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98559" w14:textId="33B164EF" w:rsidR="008A2F22" w:rsidRDefault="008A2F22" w:rsidP="008A2F22">
      <w:r w:rsidRPr="008A2F22">
        <w:t>Table 1. Linear trend model analysis of various categories in psoriasis research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0"/>
        <w:gridCol w:w="872"/>
        <w:gridCol w:w="388"/>
        <w:gridCol w:w="778"/>
        <w:gridCol w:w="871"/>
        <w:gridCol w:w="715"/>
        <w:gridCol w:w="871"/>
        <w:gridCol w:w="871"/>
      </w:tblGrid>
      <w:tr w:rsidR="008A2F22" w:rsidRPr="003C3D3C" w14:paraId="2BDCDB37" w14:textId="77777777" w:rsidTr="00AD21F8">
        <w:trPr>
          <w:trHeight w:val="276"/>
        </w:trPr>
        <w:tc>
          <w:tcPr>
            <w:tcW w:w="2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7A5B34" w14:textId="77777777" w:rsidR="008A2F22" w:rsidRPr="003C3D3C" w:rsidRDefault="008A2F22" w:rsidP="00AD21F8">
            <w:r w:rsidRPr="003C3D3C">
              <w:rPr>
                <w:rFonts w:hint="eastAsia"/>
              </w:rPr>
              <w:t>Categories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09C3D8" w14:textId="77777777" w:rsidR="008A2F22" w:rsidRPr="003C3D3C" w:rsidRDefault="008A2F22" w:rsidP="00AD21F8">
            <w:r w:rsidRPr="003C3D3C">
              <w:rPr>
                <w:rFonts w:hint="eastAsia"/>
              </w:rPr>
              <w:t>p-value</w:t>
            </w:r>
          </w:p>
        </w:tc>
        <w:tc>
          <w:tcPr>
            <w:tcW w:w="3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AAE2CD" w14:textId="77777777" w:rsidR="008A2F22" w:rsidRPr="003C3D3C" w:rsidRDefault="008A2F22" w:rsidP="00AD21F8">
            <w:r w:rsidRPr="003C3D3C">
              <w:rPr>
                <w:rFonts w:hint="eastAsia"/>
              </w:rPr>
              <w:t>DF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CBA831" w14:textId="77777777" w:rsidR="008A2F22" w:rsidRPr="003C3D3C" w:rsidRDefault="008A2F22" w:rsidP="00AD21F8">
            <w:r w:rsidRPr="003C3D3C">
              <w:rPr>
                <w:rFonts w:hint="eastAsia"/>
              </w:rPr>
              <w:t>Term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0031DA" w14:textId="77777777" w:rsidR="008A2F22" w:rsidRPr="003C3D3C" w:rsidRDefault="008A2F22" w:rsidP="00AD21F8">
            <w:r w:rsidRPr="003C3D3C">
              <w:rPr>
                <w:rFonts w:hint="eastAsia"/>
              </w:rPr>
              <w:t>Value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8527B4" w14:textId="77777777" w:rsidR="008A2F22" w:rsidRPr="003C3D3C" w:rsidRDefault="008A2F22" w:rsidP="00AD21F8">
            <w:proofErr w:type="spellStart"/>
            <w:r w:rsidRPr="003C3D3C">
              <w:rPr>
                <w:rFonts w:hint="eastAsia"/>
              </w:rPr>
              <w:t>StdErr</w:t>
            </w:r>
            <w:proofErr w:type="spellEnd"/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50DE03" w14:textId="77777777" w:rsidR="008A2F22" w:rsidRPr="003C3D3C" w:rsidRDefault="008A2F22" w:rsidP="00AD21F8">
            <w:r w:rsidRPr="003C3D3C">
              <w:rPr>
                <w:rFonts w:hint="eastAsia"/>
              </w:rPr>
              <w:t>t-value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61E6B8" w14:textId="77777777" w:rsidR="008A2F22" w:rsidRPr="003C3D3C" w:rsidRDefault="008A2F22" w:rsidP="00AD21F8">
            <w:r w:rsidRPr="003C3D3C">
              <w:rPr>
                <w:rFonts w:hint="eastAsia"/>
              </w:rPr>
              <w:t>p-value</w:t>
            </w:r>
          </w:p>
        </w:tc>
      </w:tr>
      <w:tr w:rsidR="008A2F22" w:rsidRPr="003C3D3C" w14:paraId="39062C74" w14:textId="77777777" w:rsidTr="00AD21F8">
        <w:trPr>
          <w:trHeight w:val="276"/>
        </w:trPr>
        <w:tc>
          <w:tcPr>
            <w:tcW w:w="2940" w:type="dxa"/>
            <w:tcBorders>
              <w:top w:val="single" w:sz="4" w:space="0" w:color="auto"/>
            </w:tcBorders>
            <w:noWrap/>
            <w:hideMark/>
          </w:tcPr>
          <w:p w14:paraId="52D29390" w14:textId="77777777" w:rsidR="008A2F22" w:rsidRPr="003C3D3C" w:rsidRDefault="008A2F22" w:rsidP="00AD21F8">
            <w:r w:rsidRPr="003C3D3C">
              <w:rPr>
                <w:rFonts w:hint="eastAsia"/>
              </w:rPr>
              <w:t>therapeutic methods</w:t>
            </w:r>
          </w:p>
        </w:tc>
        <w:tc>
          <w:tcPr>
            <w:tcW w:w="872" w:type="dxa"/>
            <w:tcBorders>
              <w:top w:val="single" w:sz="4" w:space="0" w:color="auto"/>
            </w:tcBorders>
            <w:noWrap/>
            <w:hideMark/>
          </w:tcPr>
          <w:p w14:paraId="7373D932" w14:textId="77777777" w:rsidR="008A2F22" w:rsidRPr="003C3D3C" w:rsidRDefault="008A2F22" w:rsidP="00AD21F8">
            <w:r w:rsidRPr="002C584E">
              <w:t>0.0001808</w:t>
            </w:r>
          </w:p>
        </w:tc>
        <w:tc>
          <w:tcPr>
            <w:tcW w:w="388" w:type="dxa"/>
            <w:tcBorders>
              <w:top w:val="single" w:sz="4" w:space="0" w:color="auto"/>
            </w:tcBorders>
            <w:noWrap/>
            <w:hideMark/>
          </w:tcPr>
          <w:p w14:paraId="3E6043DB" w14:textId="77777777" w:rsidR="008A2F22" w:rsidRPr="003C3D3C" w:rsidRDefault="008A2F22" w:rsidP="00AD21F8">
            <w:r w:rsidRPr="002C584E">
              <w:t>21</w:t>
            </w:r>
          </w:p>
        </w:tc>
        <w:tc>
          <w:tcPr>
            <w:tcW w:w="778" w:type="dxa"/>
            <w:tcBorders>
              <w:top w:val="single" w:sz="4" w:space="0" w:color="auto"/>
            </w:tcBorders>
            <w:noWrap/>
            <w:hideMark/>
          </w:tcPr>
          <w:p w14:paraId="0E180998" w14:textId="77777777" w:rsidR="008A2F22" w:rsidRPr="003C3D3C" w:rsidRDefault="008A2F22" w:rsidP="00AD21F8">
            <w:r w:rsidRPr="003C3D3C">
              <w:rPr>
                <w:rFonts w:hint="eastAsia"/>
              </w:rPr>
              <w:t>Year</w:t>
            </w:r>
          </w:p>
        </w:tc>
        <w:tc>
          <w:tcPr>
            <w:tcW w:w="871" w:type="dxa"/>
            <w:tcBorders>
              <w:top w:val="single" w:sz="4" w:space="0" w:color="auto"/>
            </w:tcBorders>
            <w:noWrap/>
            <w:hideMark/>
          </w:tcPr>
          <w:p w14:paraId="4B34C850" w14:textId="77777777" w:rsidR="008A2F22" w:rsidRPr="003C3D3C" w:rsidRDefault="008A2F22" w:rsidP="00AD21F8">
            <w:r w:rsidRPr="009E634E">
              <w:t>0.0001573</w:t>
            </w:r>
          </w:p>
        </w:tc>
        <w:tc>
          <w:tcPr>
            <w:tcW w:w="715" w:type="dxa"/>
            <w:tcBorders>
              <w:top w:val="single" w:sz="4" w:space="0" w:color="auto"/>
            </w:tcBorders>
            <w:noWrap/>
            <w:hideMark/>
          </w:tcPr>
          <w:p w14:paraId="42F57277" w14:textId="77777777" w:rsidR="008A2F22" w:rsidRPr="003C3D3C" w:rsidRDefault="008A2F22" w:rsidP="00AD21F8">
            <w:r w:rsidRPr="009E634E">
              <w:t>3.47E-05</w:t>
            </w:r>
          </w:p>
        </w:tc>
        <w:tc>
          <w:tcPr>
            <w:tcW w:w="871" w:type="dxa"/>
            <w:tcBorders>
              <w:top w:val="single" w:sz="4" w:space="0" w:color="auto"/>
            </w:tcBorders>
            <w:noWrap/>
            <w:hideMark/>
          </w:tcPr>
          <w:p w14:paraId="5D350B0E" w14:textId="77777777" w:rsidR="008A2F22" w:rsidRPr="003C3D3C" w:rsidRDefault="008A2F22" w:rsidP="00AD21F8">
            <w:r w:rsidRPr="009E634E">
              <w:t>4.53514</w:t>
            </w:r>
          </w:p>
        </w:tc>
        <w:tc>
          <w:tcPr>
            <w:tcW w:w="871" w:type="dxa"/>
            <w:tcBorders>
              <w:top w:val="single" w:sz="4" w:space="0" w:color="auto"/>
            </w:tcBorders>
            <w:noWrap/>
            <w:hideMark/>
          </w:tcPr>
          <w:p w14:paraId="56F61165" w14:textId="77777777" w:rsidR="008A2F22" w:rsidRPr="003C3D3C" w:rsidRDefault="008A2F22" w:rsidP="00AD21F8">
            <w:r w:rsidRPr="009E634E">
              <w:t>0.0001808</w:t>
            </w:r>
          </w:p>
        </w:tc>
      </w:tr>
      <w:tr w:rsidR="008A2F22" w:rsidRPr="003C3D3C" w14:paraId="5C20627E" w14:textId="77777777" w:rsidTr="00AD21F8">
        <w:trPr>
          <w:trHeight w:val="276"/>
        </w:trPr>
        <w:tc>
          <w:tcPr>
            <w:tcW w:w="2940" w:type="dxa"/>
            <w:noWrap/>
            <w:hideMark/>
          </w:tcPr>
          <w:p w14:paraId="3CE43309" w14:textId="77777777" w:rsidR="008A2F22" w:rsidRPr="003C3D3C" w:rsidRDefault="008A2F22" w:rsidP="00AD21F8"/>
        </w:tc>
        <w:tc>
          <w:tcPr>
            <w:tcW w:w="872" w:type="dxa"/>
            <w:noWrap/>
            <w:hideMark/>
          </w:tcPr>
          <w:p w14:paraId="1986B265" w14:textId="77777777" w:rsidR="008A2F22" w:rsidRPr="003C3D3C" w:rsidRDefault="008A2F22" w:rsidP="00AD21F8"/>
        </w:tc>
        <w:tc>
          <w:tcPr>
            <w:tcW w:w="388" w:type="dxa"/>
            <w:noWrap/>
            <w:hideMark/>
          </w:tcPr>
          <w:p w14:paraId="5F76832A" w14:textId="77777777" w:rsidR="008A2F22" w:rsidRPr="003C3D3C" w:rsidRDefault="008A2F22" w:rsidP="00AD21F8"/>
        </w:tc>
        <w:tc>
          <w:tcPr>
            <w:tcW w:w="778" w:type="dxa"/>
            <w:noWrap/>
            <w:hideMark/>
          </w:tcPr>
          <w:p w14:paraId="6092BE1E" w14:textId="77777777" w:rsidR="008A2F22" w:rsidRPr="003C3D3C" w:rsidRDefault="008A2F22" w:rsidP="00AD21F8">
            <w:r w:rsidRPr="003C3D3C">
              <w:rPr>
                <w:rFonts w:hint="eastAsia"/>
              </w:rPr>
              <w:t>intercept</w:t>
            </w:r>
          </w:p>
        </w:tc>
        <w:tc>
          <w:tcPr>
            <w:tcW w:w="871" w:type="dxa"/>
            <w:noWrap/>
            <w:hideMark/>
          </w:tcPr>
          <w:p w14:paraId="78947942" w14:textId="77777777" w:rsidR="008A2F22" w:rsidRPr="003C3D3C" w:rsidRDefault="008A2F22" w:rsidP="00AD21F8">
            <w:r w:rsidRPr="009E634E">
              <w:t>-0.786596</w:t>
            </w:r>
          </w:p>
        </w:tc>
        <w:tc>
          <w:tcPr>
            <w:tcW w:w="715" w:type="dxa"/>
            <w:noWrap/>
            <w:hideMark/>
          </w:tcPr>
          <w:p w14:paraId="72FCDC8C" w14:textId="77777777" w:rsidR="008A2F22" w:rsidRPr="003C3D3C" w:rsidRDefault="008A2F22" w:rsidP="00AD21F8">
            <w:r w:rsidRPr="009E634E">
              <w:t>1.40903</w:t>
            </w:r>
          </w:p>
        </w:tc>
        <w:tc>
          <w:tcPr>
            <w:tcW w:w="871" w:type="dxa"/>
            <w:noWrap/>
            <w:hideMark/>
          </w:tcPr>
          <w:p w14:paraId="69A5E590" w14:textId="77777777" w:rsidR="008A2F22" w:rsidRPr="003C3D3C" w:rsidRDefault="008A2F22" w:rsidP="00AD21F8">
            <w:r w:rsidRPr="009E634E">
              <w:t>-0.558252</w:t>
            </w:r>
          </w:p>
        </w:tc>
        <w:tc>
          <w:tcPr>
            <w:tcW w:w="871" w:type="dxa"/>
            <w:noWrap/>
            <w:hideMark/>
          </w:tcPr>
          <w:p w14:paraId="1C64A526" w14:textId="77777777" w:rsidR="008A2F22" w:rsidRPr="003C3D3C" w:rsidRDefault="008A2F22" w:rsidP="00AD21F8">
            <w:r w:rsidRPr="009E634E">
              <w:t>0.582576</w:t>
            </w:r>
          </w:p>
        </w:tc>
      </w:tr>
      <w:tr w:rsidR="008A2F22" w:rsidRPr="003C3D3C" w14:paraId="0EFD00D9" w14:textId="77777777" w:rsidTr="00AD21F8">
        <w:trPr>
          <w:trHeight w:val="276"/>
        </w:trPr>
        <w:tc>
          <w:tcPr>
            <w:tcW w:w="2940" w:type="dxa"/>
            <w:noWrap/>
            <w:hideMark/>
          </w:tcPr>
          <w:p w14:paraId="616F64BF" w14:textId="77777777" w:rsidR="008A2F22" w:rsidRPr="003C3D3C" w:rsidRDefault="008A2F22" w:rsidP="00AD21F8">
            <w:r w:rsidRPr="003C3D3C">
              <w:rPr>
                <w:rFonts w:hint="eastAsia"/>
              </w:rPr>
              <w:t>pathological mechanisms</w:t>
            </w:r>
          </w:p>
        </w:tc>
        <w:tc>
          <w:tcPr>
            <w:tcW w:w="872" w:type="dxa"/>
            <w:noWrap/>
            <w:hideMark/>
          </w:tcPr>
          <w:p w14:paraId="0978DF96" w14:textId="77777777" w:rsidR="008A2F22" w:rsidRPr="003C3D3C" w:rsidRDefault="008A2F22" w:rsidP="00AD21F8">
            <w:r w:rsidRPr="002C584E">
              <w:t>0.0015129</w:t>
            </w:r>
          </w:p>
        </w:tc>
        <w:tc>
          <w:tcPr>
            <w:tcW w:w="388" w:type="dxa"/>
            <w:noWrap/>
            <w:hideMark/>
          </w:tcPr>
          <w:p w14:paraId="7D263C0E" w14:textId="77777777" w:rsidR="008A2F22" w:rsidRPr="003C3D3C" w:rsidRDefault="008A2F22" w:rsidP="00AD21F8">
            <w:r w:rsidRPr="002C584E">
              <w:t>21</w:t>
            </w:r>
          </w:p>
        </w:tc>
        <w:tc>
          <w:tcPr>
            <w:tcW w:w="778" w:type="dxa"/>
            <w:noWrap/>
            <w:hideMark/>
          </w:tcPr>
          <w:p w14:paraId="3EDAD8A0" w14:textId="77777777" w:rsidR="008A2F22" w:rsidRPr="003C3D3C" w:rsidRDefault="008A2F22" w:rsidP="00AD21F8">
            <w:r w:rsidRPr="003C3D3C">
              <w:rPr>
                <w:rFonts w:hint="eastAsia"/>
              </w:rPr>
              <w:t>Year</w:t>
            </w:r>
          </w:p>
        </w:tc>
        <w:tc>
          <w:tcPr>
            <w:tcW w:w="871" w:type="dxa"/>
            <w:noWrap/>
            <w:hideMark/>
          </w:tcPr>
          <w:p w14:paraId="6CB54F8F" w14:textId="77777777" w:rsidR="008A2F22" w:rsidRPr="003C3D3C" w:rsidRDefault="008A2F22" w:rsidP="00AD21F8">
            <w:r w:rsidRPr="009E634E">
              <w:t>0.0001254</w:t>
            </w:r>
          </w:p>
        </w:tc>
        <w:tc>
          <w:tcPr>
            <w:tcW w:w="715" w:type="dxa"/>
            <w:noWrap/>
            <w:hideMark/>
          </w:tcPr>
          <w:p w14:paraId="02BA0E33" w14:textId="77777777" w:rsidR="008A2F22" w:rsidRPr="003C3D3C" w:rsidRDefault="008A2F22" w:rsidP="00AD21F8">
            <w:r w:rsidRPr="009E634E">
              <w:t>3.44E-05</w:t>
            </w:r>
          </w:p>
        </w:tc>
        <w:tc>
          <w:tcPr>
            <w:tcW w:w="871" w:type="dxa"/>
            <w:noWrap/>
            <w:hideMark/>
          </w:tcPr>
          <w:p w14:paraId="36BF67B6" w14:textId="77777777" w:rsidR="008A2F22" w:rsidRPr="003C3D3C" w:rsidRDefault="008A2F22" w:rsidP="00AD21F8">
            <w:r w:rsidRPr="009E634E">
              <w:t>3.6451</w:t>
            </w:r>
          </w:p>
        </w:tc>
        <w:tc>
          <w:tcPr>
            <w:tcW w:w="871" w:type="dxa"/>
            <w:noWrap/>
            <w:hideMark/>
          </w:tcPr>
          <w:p w14:paraId="67FA78E6" w14:textId="77777777" w:rsidR="008A2F22" w:rsidRPr="003C3D3C" w:rsidRDefault="008A2F22" w:rsidP="00AD21F8">
            <w:r w:rsidRPr="009E634E">
              <w:t>0.0015129</w:t>
            </w:r>
          </w:p>
        </w:tc>
      </w:tr>
      <w:tr w:rsidR="008A2F22" w:rsidRPr="003C3D3C" w14:paraId="120443CC" w14:textId="77777777" w:rsidTr="00AD21F8">
        <w:trPr>
          <w:trHeight w:val="276"/>
        </w:trPr>
        <w:tc>
          <w:tcPr>
            <w:tcW w:w="2940" w:type="dxa"/>
            <w:noWrap/>
            <w:hideMark/>
          </w:tcPr>
          <w:p w14:paraId="1B1650E3" w14:textId="77777777" w:rsidR="008A2F22" w:rsidRPr="003C3D3C" w:rsidRDefault="008A2F22" w:rsidP="00AD21F8"/>
        </w:tc>
        <w:tc>
          <w:tcPr>
            <w:tcW w:w="872" w:type="dxa"/>
            <w:noWrap/>
            <w:hideMark/>
          </w:tcPr>
          <w:p w14:paraId="4229D5F4" w14:textId="77777777" w:rsidR="008A2F22" w:rsidRPr="003C3D3C" w:rsidRDefault="008A2F22" w:rsidP="00AD21F8"/>
        </w:tc>
        <w:tc>
          <w:tcPr>
            <w:tcW w:w="388" w:type="dxa"/>
            <w:noWrap/>
            <w:hideMark/>
          </w:tcPr>
          <w:p w14:paraId="5A01C20A" w14:textId="77777777" w:rsidR="008A2F22" w:rsidRPr="003C3D3C" w:rsidRDefault="008A2F22" w:rsidP="00AD21F8"/>
        </w:tc>
        <w:tc>
          <w:tcPr>
            <w:tcW w:w="778" w:type="dxa"/>
            <w:noWrap/>
            <w:hideMark/>
          </w:tcPr>
          <w:p w14:paraId="107DCFA7" w14:textId="77777777" w:rsidR="008A2F22" w:rsidRPr="003C3D3C" w:rsidRDefault="008A2F22" w:rsidP="00AD21F8">
            <w:r w:rsidRPr="003C3D3C">
              <w:rPr>
                <w:rFonts w:hint="eastAsia"/>
              </w:rPr>
              <w:t>intercept</w:t>
            </w:r>
          </w:p>
        </w:tc>
        <w:tc>
          <w:tcPr>
            <w:tcW w:w="871" w:type="dxa"/>
            <w:noWrap/>
            <w:hideMark/>
          </w:tcPr>
          <w:p w14:paraId="45940139" w14:textId="77777777" w:rsidR="008A2F22" w:rsidRPr="003C3D3C" w:rsidRDefault="008A2F22" w:rsidP="00AD21F8">
            <w:r w:rsidRPr="009E634E">
              <w:t>0.13173</w:t>
            </w:r>
          </w:p>
        </w:tc>
        <w:tc>
          <w:tcPr>
            <w:tcW w:w="715" w:type="dxa"/>
            <w:noWrap/>
            <w:hideMark/>
          </w:tcPr>
          <w:p w14:paraId="59FFD374" w14:textId="77777777" w:rsidR="008A2F22" w:rsidRPr="003C3D3C" w:rsidRDefault="008A2F22" w:rsidP="00AD21F8">
            <w:r w:rsidRPr="009E634E">
              <w:t>1.39736</w:t>
            </w:r>
          </w:p>
        </w:tc>
        <w:tc>
          <w:tcPr>
            <w:tcW w:w="871" w:type="dxa"/>
            <w:noWrap/>
            <w:hideMark/>
          </w:tcPr>
          <w:p w14:paraId="465FEA9F" w14:textId="77777777" w:rsidR="008A2F22" w:rsidRPr="003C3D3C" w:rsidRDefault="008A2F22" w:rsidP="00AD21F8">
            <w:r w:rsidRPr="009E634E">
              <w:t>0.0942701</w:t>
            </w:r>
          </w:p>
        </w:tc>
        <w:tc>
          <w:tcPr>
            <w:tcW w:w="871" w:type="dxa"/>
            <w:noWrap/>
            <w:hideMark/>
          </w:tcPr>
          <w:p w14:paraId="68B8BBA9" w14:textId="77777777" w:rsidR="008A2F22" w:rsidRPr="003C3D3C" w:rsidRDefault="008A2F22" w:rsidP="00AD21F8">
            <w:r w:rsidRPr="009E634E">
              <w:t>0.925788</w:t>
            </w:r>
          </w:p>
        </w:tc>
      </w:tr>
      <w:tr w:rsidR="008A2F22" w:rsidRPr="003C3D3C" w14:paraId="26661966" w14:textId="77777777" w:rsidTr="00AD21F8">
        <w:trPr>
          <w:trHeight w:val="276"/>
        </w:trPr>
        <w:tc>
          <w:tcPr>
            <w:tcW w:w="2940" w:type="dxa"/>
            <w:noWrap/>
            <w:hideMark/>
          </w:tcPr>
          <w:p w14:paraId="48A9B72F" w14:textId="77777777" w:rsidR="008A2F22" w:rsidRPr="003C3D3C" w:rsidRDefault="008A2F22" w:rsidP="00AD21F8">
            <w:r w:rsidRPr="003C3D3C">
              <w:rPr>
                <w:rFonts w:hint="eastAsia"/>
              </w:rPr>
              <w:t>meetings and guidelines/general</w:t>
            </w:r>
          </w:p>
        </w:tc>
        <w:tc>
          <w:tcPr>
            <w:tcW w:w="872" w:type="dxa"/>
            <w:noWrap/>
            <w:hideMark/>
          </w:tcPr>
          <w:p w14:paraId="31E56A41" w14:textId="77777777" w:rsidR="008A2F22" w:rsidRPr="003C3D3C" w:rsidRDefault="008A2F22" w:rsidP="00AD21F8">
            <w:r w:rsidRPr="002C584E">
              <w:t>0.0010265</w:t>
            </w:r>
          </w:p>
        </w:tc>
        <w:tc>
          <w:tcPr>
            <w:tcW w:w="388" w:type="dxa"/>
            <w:noWrap/>
            <w:hideMark/>
          </w:tcPr>
          <w:p w14:paraId="492A13D5" w14:textId="77777777" w:rsidR="008A2F22" w:rsidRPr="003C3D3C" w:rsidRDefault="008A2F22" w:rsidP="00AD21F8">
            <w:r w:rsidRPr="002C584E">
              <w:t>21</w:t>
            </w:r>
          </w:p>
        </w:tc>
        <w:tc>
          <w:tcPr>
            <w:tcW w:w="778" w:type="dxa"/>
            <w:noWrap/>
            <w:hideMark/>
          </w:tcPr>
          <w:p w14:paraId="6E47B282" w14:textId="77777777" w:rsidR="008A2F22" w:rsidRPr="003C3D3C" w:rsidRDefault="008A2F22" w:rsidP="00AD21F8">
            <w:r w:rsidRPr="003C3D3C">
              <w:rPr>
                <w:rFonts w:hint="eastAsia"/>
              </w:rPr>
              <w:t>Year</w:t>
            </w:r>
          </w:p>
        </w:tc>
        <w:tc>
          <w:tcPr>
            <w:tcW w:w="871" w:type="dxa"/>
            <w:noWrap/>
            <w:hideMark/>
          </w:tcPr>
          <w:p w14:paraId="4F982727" w14:textId="77777777" w:rsidR="008A2F22" w:rsidRPr="003C3D3C" w:rsidRDefault="008A2F22" w:rsidP="00AD21F8">
            <w:r w:rsidRPr="009E634E">
              <w:t>0.000254</w:t>
            </w:r>
          </w:p>
        </w:tc>
        <w:tc>
          <w:tcPr>
            <w:tcW w:w="715" w:type="dxa"/>
            <w:noWrap/>
            <w:hideMark/>
          </w:tcPr>
          <w:p w14:paraId="1B22DBD0" w14:textId="77777777" w:rsidR="008A2F22" w:rsidRPr="003C3D3C" w:rsidRDefault="008A2F22" w:rsidP="00AD21F8">
            <w:r w:rsidRPr="009E634E">
              <w:t>6.67E-05</w:t>
            </w:r>
          </w:p>
        </w:tc>
        <w:tc>
          <w:tcPr>
            <w:tcW w:w="871" w:type="dxa"/>
            <w:noWrap/>
            <w:hideMark/>
          </w:tcPr>
          <w:p w14:paraId="23576978" w14:textId="77777777" w:rsidR="008A2F22" w:rsidRPr="003C3D3C" w:rsidRDefault="008A2F22" w:rsidP="00AD21F8">
            <w:r w:rsidRPr="009E634E">
              <w:t>3.8083</w:t>
            </w:r>
          </w:p>
        </w:tc>
        <w:tc>
          <w:tcPr>
            <w:tcW w:w="871" w:type="dxa"/>
            <w:noWrap/>
            <w:hideMark/>
          </w:tcPr>
          <w:p w14:paraId="6B75EF31" w14:textId="77777777" w:rsidR="008A2F22" w:rsidRPr="003C3D3C" w:rsidRDefault="008A2F22" w:rsidP="00AD21F8">
            <w:r w:rsidRPr="009E634E">
              <w:t>0.0010265</w:t>
            </w:r>
          </w:p>
        </w:tc>
      </w:tr>
      <w:tr w:rsidR="008A2F22" w:rsidRPr="003C3D3C" w14:paraId="7122F289" w14:textId="77777777" w:rsidTr="00AD21F8">
        <w:trPr>
          <w:trHeight w:val="276"/>
        </w:trPr>
        <w:tc>
          <w:tcPr>
            <w:tcW w:w="2940" w:type="dxa"/>
            <w:noWrap/>
            <w:hideMark/>
          </w:tcPr>
          <w:p w14:paraId="35E9156D" w14:textId="77777777" w:rsidR="008A2F22" w:rsidRPr="003C3D3C" w:rsidRDefault="008A2F22" w:rsidP="00AD21F8"/>
        </w:tc>
        <w:tc>
          <w:tcPr>
            <w:tcW w:w="872" w:type="dxa"/>
            <w:noWrap/>
            <w:hideMark/>
          </w:tcPr>
          <w:p w14:paraId="49E7D95A" w14:textId="77777777" w:rsidR="008A2F22" w:rsidRPr="003C3D3C" w:rsidRDefault="008A2F22" w:rsidP="00AD21F8"/>
        </w:tc>
        <w:tc>
          <w:tcPr>
            <w:tcW w:w="388" w:type="dxa"/>
            <w:noWrap/>
            <w:hideMark/>
          </w:tcPr>
          <w:p w14:paraId="5E8A3AF8" w14:textId="77777777" w:rsidR="008A2F22" w:rsidRPr="003C3D3C" w:rsidRDefault="008A2F22" w:rsidP="00AD21F8"/>
        </w:tc>
        <w:tc>
          <w:tcPr>
            <w:tcW w:w="778" w:type="dxa"/>
            <w:noWrap/>
            <w:hideMark/>
          </w:tcPr>
          <w:p w14:paraId="78051DCC" w14:textId="77777777" w:rsidR="008A2F22" w:rsidRPr="003C3D3C" w:rsidRDefault="008A2F22" w:rsidP="00AD21F8">
            <w:r w:rsidRPr="003C3D3C">
              <w:rPr>
                <w:rFonts w:hint="eastAsia"/>
              </w:rPr>
              <w:t>intercept</w:t>
            </w:r>
          </w:p>
        </w:tc>
        <w:tc>
          <w:tcPr>
            <w:tcW w:w="871" w:type="dxa"/>
            <w:noWrap/>
            <w:hideMark/>
          </w:tcPr>
          <w:p w14:paraId="775515EA" w14:textId="77777777" w:rsidR="008A2F22" w:rsidRPr="003C3D3C" w:rsidRDefault="008A2F22" w:rsidP="00AD21F8">
            <w:r w:rsidRPr="009E634E">
              <w:t>-7.94342</w:t>
            </w:r>
          </w:p>
        </w:tc>
        <w:tc>
          <w:tcPr>
            <w:tcW w:w="715" w:type="dxa"/>
            <w:noWrap/>
            <w:hideMark/>
          </w:tcPr>
          <w:p w14:paraId="1636A720" w14:textId="77777777" w:rsidR="008A2F22" w:rsidRPr="003C3D3C" w:rsidRDefault="008A2F22" w:rsidP="00AD21F8">
            <w:r w:rsidRPr="009E634E">
              <w:t>2.70925</w:t>
            </w:r>
          </w:p>
        </w:tc>
        <w:tc>
          <w:tcPr>
            <w:tcW w:w="871" w:type="dxa"/>
            <w:noWrap/>
            <w:hideMark/>
          </w:tcPr>
          <w:p w14:paraId="49B62681" w14:textId="77777777" w:rsidR="008A2F22" w:rsidRPr="003C3D3C" w:rsidRDefault="008A2F22" w:rsidP="00AD21F8">
            <w:r w:rsidRPr="009E634E">
              <w:t>-2.93196</w:t>
            </w:r>
          </w:p>
        </w:tc>
        <w:tc>
          <w:tcPr>
            <w:tcW w:w="871" w:type="dxa"/>
            <w:noWrap/>
            <w:hideMark/>
          </w:tcPr>
          <w:p w14:paraId="6BEFFF53" w14:textId="77777777" w:rsidR="008A2F22" w:rsidRPr="003C3D3C" w:rsidRDefault="008A2F22" w:rsidP="00AD21F8">
            <w:r w:rsidRPr="009E634E">
              <w:t>0.0079657</w:t>
            </w:r>
          </w:p>
        </w:tc>
      </w:tr>
      <w:tr w:rsidR="008A2F22" w:rsidRPr="003C3D3C" w14:paraId="6BE361F8" w14:textId="77777777" w:rsidTr="00AD21F8">
        <w:trPr>
          <w:trHeight w:val="276"/>
        </w:trPr>
        <w:tc>
          <w:tcPr>
            <w:tcW w:w="2940" w:type="dxa"/>
            <w:noWrap/>
            <w:hideMark/>
          </w:tcPr>
          <w:p w14:paraId="64BF5473" w14:textId="77777777" w:rsidR="008A2F22" w:rsidRPr="003C3D3C" w:rsidRDefault="008A2F22" w:rsidP="00AD21F8">
            <w:r w:rsidRPr="003C3D3C">
              <w:rPr>
                <w:rFonts w:hint="eastAsia"/>
              </w:rPr>
              <w:t>experimental modal and methods</w:t>
            </w:r>
          </w:p>
        </w:tc>
        <w:tc>
          <w:tcPr>
            <w:tcW w:w="872" w:type="dxa"/>
            <w:noWrap/>
            <w:hideMark/>
          </w:tcPr>
          <w:p w14:paraId="1B17A229" w14:textId="77777777" w:rsidR="008A2F22" w:rsidRPr="003C3D3C" w:rsidRDefault="008A2F22" w:rsidP="00AD21F8">
            <w:r w:rsidRPr="002C584E">
              <w:t>&lt; 0.0001</w:t>
            </w:r>
          </w:p>
        </w:tc>
        <w:tc>
          <w:tcPr>
            <w:tcW w:w="388" w:type="dxa"/>
            <w:noWrap/>
            <w:hideMark/>
          </w:tcPr>
          <w:p w14:paraId="74B4C553" w14:textId="77777777" w:rsidR="008A2F22" w:rsidRPr="003C3D3C" w:rsidRDefault="008A2F22" w:rsidP="00AD21F8">
            <w:r w:rsidRPr="002C584E">
              <w:t>21</w:t>
            </w:r>
          </w:p>
        </w:tc>
        <w:tc>
          <w:tcPr>
            <w:tcW w:w="778" w:type="dxa"/>
            <w:noWrap/>
            <w:hideMark/>
          </w:tcPr>
          <w:p w14:paraId="5602F777" w14:textId="77777777" w:rsidR="008A2F22" w:rsidRPr="003C3D3C" w:rsidRDefault="008A2F22" w:rsidP="00AD21F8">
            <w:r w:rsidRPr="003C3D3C">
              <w:rPr>
                <w:rFonts w:hint="eastAsia"/>
              </w:rPr>
              <w:t>Year</w:t>
            </w:r>
          </w:p>
        </w:tc>
        <w:tc>
          <w:tcPr>
            <w:tcW w:w="871" w:type="dxa"/>
            <w:noWrap/>
            <w:hideMark/>
          </w:tcPr>
          <w:p w14:paraId="4ADC62E0" w14:textId="77777777" w:rsidR="008A2F22" w:rsidRPr="003C3D3C" w:rsidRDefault="008A2F22" w:rsidP="00AD21F8">
            <w:r w:rsidRPr="009E634E">
              <w:t>0.0003072</w:t>
            </w:r>
          </w:p>
        </w:tc>
        <w:tc>
          <w:tcPr>
            <w:tcW w:w="715" w:type="dxa"/>
            <w:noWrap/>
            <w:hideMark/>
          </w:tcPr>
          <w:p w14:paraId="03CA12A1" w14:textId="77777777" w:rsidR="008A2F22" w:rsidRPr="003C3D3C" w:rsidRDefault="008A2F22" w:rsidP="00AD21F8">
            <w:r w:rsidRPr="009E634E">
              <w:t>3.54E-05</w:t>
            </w:r>
          </w:p>
        </w:tc>
        <w:tc>
          <w:tcPr>
            <w:tcW w:w="871" w:type="dxa"/>
            <w:noWrap/>
            <w:hideMark/>
          </w:tcPr>
          <w:p w14:paraId="7A396980" w14:textId="77777777" w:rsidR="008A2F22" w:rsidRPr="003C3D3C" w:rsidRDefault="008A2F22" w:rsidP="00AD21F8">
            <w:r w:rsidRPr="009E634E">
              <w:t>8.66824</w:t>
            </w:r>
          </w:p>
        </w:tc>
        <w:tc>
          <w:tcPr>
            <w:tcW w:w="871" w:type="dxa"/>
            <w:noWrap/>
            <w:hideMark/>
          </w:tcPr>
          <w:p w14:paraId="07914A7D" w14:textId="77777777" w:rsidR="008A2F22" w:rsidRPr="003C3D3C" w:rsidRDefault="008A2F22" w:rsidP="00AD21F8">
            <w:r w:rsidRPr="009E634E">
              <w:t>&lt; 0.0001</w:t>
            </w:r>
          </w:p>
        </w:tc>
      </w:tr>
      <w:tr w:rsidR="008A2F22" w:rsidRPr="003C3D3C" w14:paraId="090BD180" w14:textId="77777777" w:rsidTr="00AD21F8">
        <w:trPr>
          <w:trHeight w:val="276"/>
        </w:trPr>
        <w:tc>
          <w:tcPr>
            <w:tcW w:w="2940" w:type="dxa"/>
            <w:noWrap/>
            <w:hideMark/>
          </w:tcPr>
          <w:p w14:paraId="0D3248A7" w14:textId="77777777" w:rsidR="008A2F22" w:rsidRPr="003C3D3C" w:rsidRDefault="008A2F22" w:rsidP="00AD21F8"/>
        </w:tc>
        <w:tc>
          <w:tcPr>
            <w:tcW w:w="872" w:type="dxa"/>
            <w:noWrap/>
            <w:hideMark/>
          </w:tcPr>
          <w:p w14:paraId="5D19F553" w14:textId="77777777" w:rsidR="008A2F22" w:rsidRPr="003C3D3C" w:rsidRDefault="008A2F22" w:rsidP="00AD21F8"/>
        </w:tc>
        <w:tc>
          <w:tcPr>
            <w:tcW w:w="388" w:type="dxa"/>
            <w:noWrap/>
            <w:hideMark/>
          </w:tcPr>
          <w:p w14:paraId="47E55601" w14:textId="77777777" w:rsidR="008A2F22" w:rsidRPr="003C3D3C" w:rsidRDefault="008A2F22" w:rsidP="00AD21F8"/>
        </w:tc>
        <w:tc>
          <w:tcPr>
            <w:tcW w:w="778" w:type="dxa"/>
            <w:noWrap/>
            <w:hideMark/>
          </w:tcPr>
          <w:p w14:paraId="442150EF" w14:textId="77777777" w:rsidR="008A2F22" w:rsidRPr="003C3D3C" w:rsidRDefault="008A2F22" w:rsidP="00AD21F8">
            <w:r w:rsidRPr="003C3D3C">
              <w:rPr>
                <w:rFonts w:hint="eastAsia"/>
              </w:rPr>
              <w:t>intercept</w:t>
            </w:r>
          </w:p>
        </w:tc>
        <w:tc>
          <w:tcPr>
            <w:tcW w:w="871" w:type="dxa"/>
            <w:noWrap/>
            <w:hideMark/>
          </w:tcPr>
          <w:p w14:paraId="4D2AC23B" w14:textId="77777777" w:rsidR="008A2F22" w:rsidRPr="003C3D3C" w:rsidRDefault="008A2F22" w:rsidP="00AD21F8">
            <w:r w:rsidRPr="009E634E">
              <w:t>-9.43994</w:t>
            </w:r>
          </w:p>
        </w:tc>
        <w:tc>
          <w:tcPr>
            <w:tcW w:w="715" w:type="dxa"/>
            <w:noWrap/>
            <w:hideMark/>
          </w:tcPr>
          <w:p w14:paraId="7C6A305D" w14:textId="77777777" w:rsidR="008A2F22" w:rsidRPr="003C3D3C" w:rsidRDefault="008A2F22" w:rsidP="00AD21F8">
            <w:r w:rsidRPr="009E634E">
              <w:t>1.43934</w:t>
            </w:r>
          </w:p>
        </w:tc>
        <w:tc>
          <w:tcPr>
            <w:tcW w:w="871" w:type="dxa"/>
            <w:noWrap/>
            <w:hideMark/>
          </w:tcPr>
          <w:p w14:paraId="10CE6550" w14:textId="77777777" w:rsidR="008A2F22" w:rsidRPr="003C3D3C" w:rsidRDefault="008A2F22" w:rsidP="00AD21F8">
            <w:r w:rsidRPr="009E634E">
              <w:t>-6.55851</w:t>
            </w:r>
          </w:p>
        </w:tc>
        <w:tc>
          <w:tcPr>
            <w:tcW w:w="871" w:type="dxa"/>
            <w:noWrap/>
            <w:hideMark/>
          </w:tcPr>
          <w:p w14:paraId="5911558C" w14:textId="77777777" w:rsidR="008A2F22" w:rsidRPr="003C3D3C" w:rsidRDefault="008A2F22" w:rsidP="00AD21F8">
            <w:r w:rsidRPr="009E634E">
              <w:t>&lt; 0.0001</w:t>
            </w:r>
          </w:p>
        </w:tc>
      </w:tr>
      <w:tr w:rsidR="008A2F22" w:rsidRPr="003C3D3C" w14:paraId="3C98EC5D" w14:textId="77777777" w:rsidTr="00AD21F8">
        <w:trPr>
          <w:trHeight w:val="276"/>
        </w:trPr>
        <w:tc>
          <w:tcPr>
            <w:tcW w:w="2940" w:type="dxa"/>
            <w:noWrap/>
            <w:hideMark/>
          </w:tcPr>
          <w:p w14:paraId="2570D5B9" w14:textId="77777777" w:rsidR="008A2F22" w:rsidRPr="003C3D3C" w:rsidRDefault="008A2F22" w:rsidP="00AD21F8">
            <w:r w:rsidRPr="003C3D3C">
              <w:rPr>
                <w:rFonts w:hint="eastAsia"/>
              </w:rPr>
              <w:t>epidemiology</w:t>
            </w:r>
          </w:p>
        </w:tc>
        <w:tc>
          <w:tcPr>
            <w:tcW w:w="872" w:type="dxa"/>
            <w:noWrap/>
            <w:hideMark/>
          </w:tcPr>
          <w:p w14:paraId="74C3D2DA" w14:textId="77777777" w:rsidR="008A2F22" w:rsidRPr="003C3D3C" w:rsidRDefault="008A2F22" w:rsidP="00AD21F8">
            <w:r w:rsidRPr="002C584E">
              <w:t>&lt; 0.0001</w:t>
            </w:r>
          </w:p>
        </w:tc>
        <w:tc>
          <w:tcPr>
            <w:tcW w:w="388" w:type="dxa"/>
            <w:noWrap/>
            <w:hideMark/>
          </w:tcPr>
          <w:p w14:paraId="177CDB53" w14:textId="77777777" w:rsidR="008A2F22" w:rsidRPr="003C3D3C" w:rsidRDefault="008A2F22" w:rsidP="00AD21F8">
            <w:r w:rsidRPr="002C584E">
              <w:t>20</w:t>
            </w:r>
          </w:p>
        </w:tc>
        <w:tc>
          <w:tcPr>
            <w:tcW w:w="778" w:type="dxa"/>
            <w:noWrap/>
            <w:hideMark/>
          </w:tcPr>
          <w:p w14:paraId="2BF6C8CF" w14:textId="77777777" w:rsidR="008A2F22" w:rsidRPr="003C3D3C" w:rsidRDefault="008A2F22" w:rsidP="00AD21F8">
            <w:r w:rsidRPr="003C3D3C">
              <w:rPr>
                <w:rFonts w:hint="eastAsia"/>
              </w:rPr>
              <w:t>Year</w:t>
            </w:r>
          </w:p>
        </w:tc>
        <w:tc>
          <w:tcPr>
            <w:tcW w:w="871" w:type="dxa"/>
            <w:noWrap/>
            <w:hideMark/>
          </w:tcPr>
          <w:p w14:paraId="358275E1" w14:textId="77777777" w:rsidR="008A2F22" w:rsidRPr="003C3D3C" w:rsidRDefault="008A2F22" w:rsidP="00AD21F8">
            <w:r w:rsidRPr="009E634E">
              <w:t>0.0002594</w:t>
            </w:r>
          </w:p>
        </w:tc>
        <w:tc>
          <w:tcPr>
            <w:tcW w:w="715" w:type="dxa"/>
            <w:noWrap/>
            <w:hideMark/>
          </w:tcPr>
          <w:p w14:paraId="68F119EB" w14:textId="77777777" w:rsidR="008A2F22" w:rsidRPr="003C3D3C" w:rsidRDefault="008A2F22" w:rsidP="00AD21F8">
            <w:r w:rsidRPr="009E634E">
              <w:t>5.13E-05</w:t>
            </w:r>
          </w:p>
        </w:tc>
        <w:tc>
          <w:tcPr>
            <w:tcW w:w="871" w:type="dxa"/>
            <w:noWrap/>
            <w:hideMark/>
          </w:tcPr>
          <w:p w14:paraId="047C3CC4" w14:textId="77777777" w:rsidR="008A2F22" w:rsidRPr="003C3D3C" w:rsidRDefault="008A2F22" w:rsidP="00AD21F8">
            <w:r w:rsidRPr="009E634E">
              <w:t>5.05736</w:t>
            </w:r>
          </w:p>
        </w:tc>
        <w:tc>
          <w:tcPr>
            <w:tcW w:w="871" w:type="dxa"/>
            <w:noWrap/>
            <w:hideMark/>
          </w:tcPr>
          <w:p w14:paraId="2D33F05D" w14:textId="77777777" w:rsidR="008A2F22" w:rsidRPr="003C3D3C" w:rsidRDefault="008A2F22" w:rsidP="00AD21F8">
            <w:r w:rsidRPr="009E634E">
              <w:t>&lt; 0.0001</w:t>
            </w:r>
          </w:p>
        </w:tc>
      </w:tr>
      <w:tr w:rsidR="008A2F22" w:rsidRPr="003C3D3C" w14:paraId="2EF5F1EF" w14:textId="77777777" w:rsidTr="00AD21F8">
        <w:trPr>
          <w:trHeight w:val="276"/>
        </w:trPr>
        <w:tc>
          <w:tcPr>
            <w:tcW w:w="2940" w:type="dxa"/>
            <w:noWrap/>
            <w:hideMark/>
          </w:tcPr>
          <w:p w14:paraId="51B077B0" w14:textId="77777777" w:rsidR="008A2F22" w:rsidRPr="003C3D3C" w:rsidRDefault="008A2F22" w:rsidP="00AD21F8"/>
        </w:tc>
        <w:tc>
          <w:tcPr>
            <w:tcW w:w="872" w:type="dxa"/>
            <w:noWrap/>
            <w:hideMark/>
          </w:tcPr>
          <w:p w14:paraId="79EC74D9" w14:textId="77777777" w:rsidR="008A2F22" w:rsidRPr="003C3D3C" w:rsidRDefault="008A2F22" w:rsidP="00AD21F8"/>
        </w:tc>
        <w:tc>
          <w:tcPr>
            <w:tcW w:w="388" w:type="dxa"/>
            <w:noWrap/>
            <w:hideMark/>
          </w:tcPr>
          <w:p w14:paraId="7F4BA7D5" w14:textId="77777777" w:rsidR="008A2F22" w:rsidRPr="003C3D3C" w:rsidRDefault="008A2F22" w:rsidP="00AD21F8"/>
        </w:tc>
        <w:tc>
          <w:tcPr>
            <w:tcW w:w="778" w:type="dxa"/>
            <w:noWrap/>
            <w:hideMark/>
          </w:tcPr>
          <w:p w14:paraId="14729217" w14:textId="77777777" w:rsidR="008A2F22" w:rsidRPr="003C3D3C" w:rsidRDefault="008A2F22" w:rsidP="00AD21F8">
            <w:r w:rsidRPr="003C3D3C">
              <w:rPr>
                <w:rFonts w:hint="eastAsia"/>
              </w:rPr>
              <w:t>intercept</w:t>
            </w:r>
          </w:p>
        </w:tc>
        <w:tc>
          <w:tcPr>
            <w:tcW w:w="871" w:type="dxa"/>
            <w:noWrap/>
            <w:hideMark/>
          </w:tcPr>
          <w:p w14:paraId="0A5B2BA4" w14:textId="77777777" w:rsidR="008A2F22" w:rsidRPr="003C3D3C" w:rsidRDefault="008A2F22" w:rsidP="00AD21F8">
            <w:r w:rsidRPr="009E634E">
              <w:t>-8.70255</w:t>
            </w:r>
          </w:p>
        </w:tc>
        <w:tc>
          <w:tcPr>
            <w:tcW w:w="715" w:type="dxa"/>
            <w:noWrap/>
            <w:hideMark/>
          </w:tcPr>
          <w:p w14:paraId="66A5D74A" w14:textId="77777777" w:rsidR="008A2F22" w:rsidRPr="003C3D3C" w:rsidRDefault="008A2F22" w:rsidP="00AD21F8">
            <w:r w:rsidRPr="009E634E">
              <w:t>2.09025</w:t>
            </w:r>
          </w:p>
        </w:tc>
        <w:tc>
          <w:tcPr>
            <w:tcW w:w="871" w:type="dxa"/>
            <w:noWrap/>
            <w:hideMark/>
          </w:tcPr>
          <w:p w14:paraId="0341323D" w14:textId="77777777" w:rsidR="008A2F22" w:rsidRPr="003C3D3C" w:rsidRDefault="008A2F22" w:rsidP="00AD21F8">
            <w:r w:rsidRPr="009E634E">
              <w:t>-4.1634</w:t>
            </w:r>
          </w:p>
        </w:tc>
        <w:tc>
          <w:tcPr>
            <w:tcW w:w="871" w:type="dxa"/>
            <w:noWrap/>
            <w:hideMark/>
          </w:tcPr>
          <w:p w14:paraId="77310767" w14:textId="77777777" w:rsidR="008A2F22" w:rsidRPr="003C3D3C" w:rsidRDefault="008A2F22" w:rsidP="00AD21F8">
            <w:r w:rsidRPr="009E634E">
              <w:t>0.0004801</w:t>
            </w:r>
          </w:p>
        </w:tc>
      </w:tr>
      <w:tr w:rsidR="008A2F22" w:rsidRPr="003C3D3C" w14:paraId="12EAF807" w14:textId="77777777" w:rsidTr="00AD21F8">
        <w:trPr>
          <w:trHeight w:val="276"/>
        </w:trPr>
        <w:tc>
          <w:tcPr>
            <w:tcW w:w="2940" w:type="dxa"/>
            <w:noWrap/>
            <w:hideMark/>
          </w:tcPr>
          <w:p w14:paraId="2C4F1D71" w14:textId="77777777" w:rsidR="008A2F22" w:rsidRPr="003C3D3C" w:rsidRDefault="008A2F22" w:rsidP="00AD21F8">
            <w:r w:rsidRPr="003C3D3C">
              <w:rPr>
                <w:rFonts w:hint="eastAsia"/>
              </w:rPr>
              <w:t>diagnostic tools</w:t>
            </w:r>
          </w:p>
        </w:tc>
        <w:tc>
          <w:tcPr>
            <w:tcW w:w="872" w:type="dxa"/>
            <w:noWrap/>
            <w:hideMark/>
          </w:tcPr>
          <w:p w14:paraId="722933B1" w14:textId="77777777" w:rsidR="008A2F22" w:rsidRPr="003C3D3C" w:rsidRDefault="008A2F22" w:rsidP="00AD21F8">
            <w:r w:rsidRPr="002C584E">
              <w:t>&lt; 0.0001</w:t>
            </w:r>
          </w:p>
        </w:tc>
        <w:tc>
          <w:tcPr>
            <w:tcW w:w="388" w:type="dxa"/>
            <w:noWrap/>
            <w:hideMark/>
          </w:tcPr>
          <w:p w14:paraId="31B0FD9F" w14:textId="77777777" w:rsidR="008A2F22" w:rsidRPr="003C3D3C" w:rsidRDefault="008A2F22" w:rsidP="00AD21F8">
            <w:r w:rsidRPr="002C584E">
              <w:t>21</w:t>
            </w:r>
          </w:p>
        </w:tc>
        <w:tc>
          <w:tcPr>
            <w:tcW w:w="778" w:type="dxa"/>
            <w:noWrap/>
            <w:hideMark/>
          </w:tcPr>
          <w:p w14:paraId="6DFE7B06" w14:textId="77777777" w:rsidR="008A2F22" w:rsidRPr="003C3D3C" w:rsidRDefault="008A2F22" w:rsidP="00AD21F8">
            <w:r w:rsidRPr="003C3D3C">
              <w:rPr>
                <w:rFonts w:hint="eastAsia"/>
              </w:rPr>
              <w:t>Year</w:t>
            </w:r>
          </w:p>
        </w:tc>
        <w:tc>
          <w:tcPr>
            <w:tcW w:w="871" w:type="dxa"/>
            <w:noWrap/>
            <w:hideMark/>
          </w:tcPr>
          <w:p w14:paraId="56C29335" w14:textId="77777777" w:rsidR="008A2F22" w:rsidRPr="003C3D3C" w:rsidRDefault="008A2F22" w:rsidP="00AD21F8">
            <w:r w:rsidRPr="009E634E">
              <w:t>0.0001897</w:t>
            </w:r>
          </w:p>
        </w:tc>
        <w:tc>
          <w:tcPr>
            <w:tcW w:w="715" w:type="dxa"/>
            <w:noWrap/>
            <w:hideMark/>
          </w:tcPr>
          <w:p w14:paraId="0196462E" w14:textId="77777777" w:rsidR="008A2F22" w:rsidRPr="003C3D3C" w:rsidRDefault="008A2F22" w:rsidP="00AD21F8">
            <w:r w:rsidRPr="009E634E">
              <w:t>3.78E-05</w:t>
            </w:r>
          </w:p>
        </w:tc>
        <w:tc>
          <w:tcPr>
            <w:tcW w:w="871" w:type="dxa"/>
            <w:noWrap/>
            <w:hideMark/>
          </w:tcPr>
          <w:p w14:paraId="7D0EF1BA" w14:textId="77777777" w:rsidR="008A2F22" w:rsidRPr="003C3D3C" w:rsidRDefault="008A2F22" w:rsidP="00AD21F8">
            <w:r w:rsidRPr="009E634E">
              <w:t>5.02037</w:t>
            </w:r>
          </w:p>
        </w:tc>
        <w:tc>
          <w:tcPr>
            <w:tcW w:w="871" w:type="dxa"/>
            <w:noWrap/>
            <w:hideMark/>
          </w:tcPr>
          <w:p w14:paraId="415C746B" w14:textId="77777777" w:rsidR="008A2F22" w:rsidRPr="003C3D3C" w:rsidRDefault="008A2F22" w:rsidP="00AD21F8">
            <w:r w:rsidRPr="009E634E">
              <w:t>&lt; 0.0001</w:t>
            </w:r>
          </w:p>
        </w:tc>
      </w:tr>
      <w:tr w:rsidR="008A2F22" w:rsidRPr="003C3D3C" w14:paraId="5AE61E70" w14:textId="77777777" w:rsidTr="00AD21F8">
        <w:trPr>
          <w:trHeight w:val="276"/>
        </w:trPr>
        <w:tc>
          <w:tcPr>
            <w:tcW w:w="2940" w:type="dxa"/>
            <w:noWrap/>
            <w:hideMark/>
          </w:tcPr>
          <w:p w14:paraId="5B39DF23" w14:textId="77777777" w:rsidR="008A2F22" w:rsidRPr="003C3D3C" w:rsidRDefault="008A2F22" w:rsidP="00AD21F8"/>
        </w:tc>
        <w:tc>
          <w:tcPr>
            <w:tcW w:w="872" w:type="dxa"/>
            <w:noWrap/>
            <w:hideMark/>
          </w:tcPr>
          <w:p w14:paraId="56321D34" w14:textId="77777777" w:rsidR="008A2F22" w:rsidRPr="003C3D3C" w:rsidRDefault="008A2F22" w:rsidP="00AD21F8"/>
        </w:tc>
        <w:tc>
          <w:tcPr>
            <w:tcW w:w="388" w:type="dxa"/>
            <w:noWrap/>
            <w:hideMark/>
          </w:tcPr>
          <w:p w14:paraId="5B972569" w14:textId="77777777" w:rsidR="008A2F22" w:rsidRPr="003C3D3C" w:rsidRDefault="008A2F22" w:rsidP="00AD21F8"/>
        </w:tc>
        <w:tc>
          <w:tcPr>
            <w:tcW w:w="778" w:type="dxa"/>
            <w:noWrap/>
            <w:hideMark/>
          </w:tcPr>
          <w:p w14:paraId="50831EF6" w14:textId="77777777" w:rsidR="008A2F22" w:rsidRPr="003C3D3C" w:rsidRDefault="008A2F22" w:rsidP="00AD21F8">
            <w:r w:rsidRPr="003C3D3C">
              <w:rPr>
                <w:rFonts w:hint="eastAsia"/>
              </w:rPr>
              <w:t>intercept</w:t>
            </w:r>
          </w:p>
        </w:tc>
        <w:tc>
          <w:tcPr>
            <w:tcW w:w="871" w:type="dxa"/>
            <w:noWrap/>
            <w:hideMark/>
          </w:tcPr>
          <w:p w14:paraId="514799D5" w14:textId="77777777" w:rsidR="008A2F22" w:rsidRPr="003C3D3C" w:rsidRDefault="008A2F22" w:rsidP="00AD21F8">
            <w:r w:rsidRPr="009E634E">
              <w:t>-4.61352</w:t>
            </w:r>
          </w:p>
        </w:tc>
        <w:tc>
          <w:tcPr>
            <w:tcW w:w="715" w:type="dxa"/>
            <w:noWrap/>
            <w:hideMark/>
          </w:tcPr>
          <w:p w14:paraId="42E571BF" w14:textId="77777777" w:rsidR="008A2F22" w:rsidRPr="003C3D3C" w:rsidRDefault="008A2F22" w:rsidP="00AD21F8">
            <w:r w:rsidRPr="009E634E">
              <w:t>1.53436</w:t>
            </w:r>
          </w:p>
        </w:tc>
        <w:tc>
          <w:tcPr>
            <w:tcW w:w="871" w:type="dxa"/>
            <w:noWrap/>
            <w:hideMark/>
          </w:tcPr>
          <w:p w14:paraId="77497F67" w14:textId="77777777" w:rsidR="008A2F22" w:rsidRPr="003C3D3C" w:rsidRDefault="008A2F22" w:rsidP="00AD21F8">
            <w:r w:rsidRPr="009E634E">
              <w:t>-3.0068</w:t>
            </w:r>
          </w:p>
        </w:tc>
        <w:tc>
          <w:tcPr>
            <w:tcW w:w="871" w:type="dxa"/>
            <w:noWrap/>
            <w:hideMark/>
          </w:tcPr>
          <w:p w14:paraId="59A99C82" w14:textId="77777777" w:rsidR="008A2F22" w:rsidRPr="003C3D3C" w:rsidRDefault="008A2F22" w:rsidP="00AD21F8">
            <w:r w:rsidRPr="009E634E">
              <w:t>0.0067167</w:t>
            </w:r>
          </w:p>
        </w:tc>
      </w:tr>
      <w:tr w:rsidR="008A2F22" w:rsidRPr="003C3D3C" w14:paraId="2B1B0C6A" w14:textId="77777777" w:rsidTr="00AD21F8">
        <w:trPr>
          <w:trHeight w:val="276"/>
        </w:trPr>
        <w:tc>
          <w:tcPr>
            <w:tcW w:w="2940" w:type="dxa"/>
            <w:noWrap/>
            <w:hideMark/>
          </w:tcPr>
          <w:p w14:paraId="492A8827" w14:textId="77777777" w:rsidR="008A2F22" w:rsidRPr="003C3D3C" w:rsidRDefault="008A2F22" w:rsidP="00AD21F8">
            <w:r w:rsidRPr="003C3D3C">
              <w:rPr>
                <w:rFonts w:hint="eastAsia"/>
              </w:rPr>
              <w:t>comorbidities of psoriasis</w:t>
            </w:r>
          </w:p>
        </w:tc>
        <w:tc>
          <w:tcPr>
            <w:tcW w:w="872" w:type="dxa"/>
            <w:noWrap/>
            <w:hideMark/>
          </w:tcPr>
          <w:p w14:paraId="7FB6155C" w14:textId="77777777" w:rsidR="008A2F22" w:rsidRPr="003C3D3C" w:rsidRDefault="008A2F22" w:rsidP="00AD21F8">
            <w:r w:rsidRPr="002C584E">
              <w:t>&lt; 0.0001</w:t>
            </w:r>
          </w:p>
        </w:tc>
        <w:tc>
          <w:tcPr>
            <w:tcW w:w="388" w:type="dxa"/>
            <w:noWrap/>
            <w:hideMark/>
          </w:tcPr>
          <w:p w14:paraId="075E586C" w14:textId="77777777" w:rsidR="008A2F22" w:rsidRPr="003C3D3C" w:rsidRDefault="008A2F22" w:rsidP="00AD21F8">
            <w:r w:rsidRPr="002C584E">
              <w:t>21</w:t>
            </w:r>
          </w:p>
        </w:tc>
        <w:tc>
          <w:tcPr>
            <w:tcW w:w="778" w:type="dxa"/>
            <w:noWrap/>
            <w:hideMark/>
          </w:tcPr>
          <w:p w14:paraId="4972CD39" w14:textId="77777777" w:rsidR="008A2F22" w:rsidRPr="003C3D3C" w:rsidRDefault="008A2F22" w:rsidP="00AD21F8">
            <w:r w:rsidRPr="003C3D3C">
              <w:rPr>
                <w:rFonts w:hint="eastAsia"/>
              </w:rPr>
              <w:t>Year</w:t>
            </w:r>
          </w:p>
        </w:tc>
        <w:tc>
          <w:tcPr>
            <w:tcW w:w="871" w:type="dxa"/>
            <w:noWrap/>
            <w:hideMark/>
          </w:tcPr>
          <w:p w14:paraId="5437E111" w14:textId="77777777" w:rsidR="008A2F22" w:rsidRPr="003C3D3C" w:rsidRDefault="008A2F22" w:rsidP="00AD21F8">
            <w:r w:rsidRPr="009E634E">
              <w:t>0.0002753</w:t>
            </w:r>
          </w:p>
        </w:tc>
        <w:tc>
          <w:tcPr>
            <w:tcW w:w="715" w:type="dxa"/>
            <w:noWrap/>
            <w:hideMark/>
          </w:tcPr>
          <w:p w14:paraId="7EC22F73" w14:textId="77777777" w:rsidR="008A2F22" w:rsidRPr="003C3D3C" w:rsidRDefault="008A2F22" w:rsidP="00AD21F8">
            <w:r w:rsidRPr="009E634E">
              <w:t>3.97E-05</w:t>
            </w:r>
          </w:p>
        </w:tc>
        <w:tc>
          <w:tcPr>
            <w:tcW w:w="871" w:type="dxa"/>
            <w:noWrap/>
            <w:hideMark/>
          </w:tcPr>
          <w:p w14:paraId="7AA34CA7" w14:textId="77777777" w:rsidR="008A2F22" w:rsidRPr="003C3D3C" w:rsidRDefault="008A2F22" w:rsidP="00AD21F8">
            <w:r w:rsidRPr="009E634E">
              <w:t>6.93508</w:t>
            </w:r>
          </w:p>
        </w:tc>
        <w:tc>
          <w:tcPr>
            <w:tcW w:w="871" w:type="dxa"/>
            <w:noWrap/>
            <w:hideMark/>
          </w:tcPr>
          <w:p w14:paraId="65C0A8DD" w14:textId="77777777" w:rsidR="008A2F22" w:rsidRPr="003C3D3C" w:rsidRDefault="008A2F22" w:rsidP="00AD21F8">
            <w:r w:rsidRPr="009E634E">
              <w:t>&lt; 0.0001</w:t>
            </w:r>
          </w:p>
        </w:tc>
      </w:tr>
      <w:tr w:rsidR="008A2F22" w:rsidRPr="003C3D3C" w14:paraId="1A6A27CB" w14:textId="77777777" w:rsidTr="00AD21F8">
        <w:trPr>
          <w:trHeight w:val="276"/>
        </w:trPr>
        <w:tc>
          <w:tcPr>
            <w:tcW w:w="2940" w:type="dxa"/>
            <w:noWrap/>
            <w:hideMark/>
          </w:tcPr>
          <w:p w14:paraId="47B80816" w14:textId="77777777" w:rsidR="008A2F22" w:rsidRPr="003C3D3C" w:rsidRDefault="008A2F22" w:rsidP="00AD21F8"/>
        </w:tc>
        <w:tc>
          <w:tcPr>
            <w:tcW w:w="872" w:type="dxa"/>
            <w:noWrap/>
            <w:hideMark/>
          </w:tcPr>
          <w:p w14:paraId="7A1B1C10" w14:textId="77777777" w:rsidR="008A2F22" w:rsidRPr="003C3D3C" w:rsidRDefault="008A2F22" w:rsidP="00AD21F8"/>
        </w:tc>
        <w:tc>
          <w:tcPr>
            <w:tcW w:w="388" w:type="dxa"/>
            <w:noWrap/>
            <w:hideMark/>
          </w:tcPr>
          <w:p w14:paraId="7D109D7A" w14:textId="77777777" w:rsidR="008A2F22" w:rsidRPr="003C3D3C" w:rsidRDefault="008A2F22" w:rsidP="00AD21F8"/>
        </w:tc>
        <w:tc>
          <w:tcPr>
            <w:tcW w:w="778" w:type="dxa"/>
            <w:noWrap/>
            <w:hideMark/>
          </w:tcPr>
          <w:p w14:paraId="01764158" w14:textId="77777777" w:rsidR="008A2F22" w:rsidRPr="003C3D3C" w:rsidRDefault="008A2F22" w:rsidP="00AD21F8">
            <w:r w:rsidRPr="003C3D3C">
              <w:rPr>
                <w:rFonts w:hint="eastAsia"/>
              </w:rPr>
              <w:t>intercept</w:t>
            </w:r>
          </w:p>
        </w:tc>
        <w:tc>
          <w:tcPr>
            <w:tcW w:w="871" w:type="dxa"/>
            <w:noWrap/>
            <w:hideMark/>
          </w:tcPr>
          <w:p w14:paraId="30B56F5D" w14:textId="77777777" w:rsidR="008A2F22" w:rsidRPr="003C3D3C" w:rsidRDefault="008A2F22" w:rsidP="00AD21F8">
            <w:r w:rsidRPr="009E634E">
              <w:t>-6.28496</w:t>
            </w:r>
          </w:p>
        </w:tc>
        <w:tc>
          <w:tcPr>
            <w:tcW w:w="715" w:type="dxa"/>
            <w:noWrap/>
            <w:hideMark/>
          </w:tcPr>
          <w:p w14:paraId="3B7E0493" w14:textId="77777777" w:rsidR="008A2F22" w:rsidRPr="003C3D3C" w:rsidRDefault="008A2F22" w:rsidP="00AD21F8">
            <w:r w:rsidRPr="009E634E">
              <w:t>1.61223</w:t>
            </w:r>
          </w:p>
        </w:tc>
        <w:tc>
          <w:tcPr>
            <w:tcW w:w="871" w:type="dxa"/>
            <w:noWrap/>
            <w:hideMark/>
          </w:tcPr>
          <w:p w14:paraId="6C824CCF" w14:textId="77777777" w:rsidR="008A2F22" w:rsidRPr="003C3D3C" w:rsidRDefault="008A2F22" w:rsidP="00AD21F8">
            <w:r w:rsidRPr="009E634E">
              <w:t>-3.89829</w:t>
            </w:r>
          </w:p>
        </w:tc>
        <w:tc>
          <w:tcPr>
            <w:tcW w:w="871" w:type="dxa"/>
            <w:noWrap/>
            <w:hideMark/>
          </w:tcPr>
          <w:p w14:paraId="5DC99BC8" w14:textId="77777777" w:rsidR="008A2F22" w:rsidRPr="003C3D3C" w:rsidRDefault="008A2F22" w:rsidP="00AD21F8">
            <w:r w:rsidRPr="009E634E">
              <w:t>0.0008283</w:t>
            </w:r>
          </w:p>
        </w:tc>
      </w:tr>
      <w:tr w:rsidR="008A2F22" w:rsidRPr="003C3D3C" w14:paraId="0A4CA36F" w14:textId="77777777" w:rsidTr="00AD21F8">
        <w:trPr>
          <w:trHeight w:val="276"/>
        </w:trPr>
        <w:tc>
          <w:tcPr>
            <w:tcW w:w="2940" w:type="dxa"/>
            <w:noWrap/>
            <w:hideMark/>
          </w:tcPr>
          <w:p w14:paraId="75854BF1" w14:textId="77777777" w:rsidR="008A2F22" w:rsidRPr="003C3D3C" w:rsidRDefault="008A2F22" w:rsidP="00AD21F8">
            <w:r w:rsidRPr="003C3D3C">
              <w:rPr>
                <w:rFonts w:hint="eastAsia"/>
              </w:rPr>
              <w:t>clinical </w:t>
            </w:r>
            <w:proofErr w:type="spellStart"/>
            <w:proofErr w:type="gramStart"/>
            <w:r w:rsidRPr="003C3D3C">
              <w:rPr>
                <w:rFonts w:hint="eastAsia"/>
              </w:rPr>
              <w:t>manifestations,differential</w:t>
            </w:r>
            <w:proofErr w:type="spellEnd"/>
            <w:proofErr w:type="gramEnd"/>
            <w:r w:rsidRPr="003C3D3C">
              <w:rPr>
                <w:rFonts w:hint="eastAsia"/>
              </w:rPr>
              <w:t> diagnosis</w:t>
            </w:r>
          </w:p>
        </w:tc>
        <w:tc>
          <w:tcPr>
            <w:tcW w:w="872" w:type="dxa"/>
            <w:noWrap/>
            <w:hideMark/>
          </w:tcPr>
          <w:p w14:paraId="15BF5B68" w14:textId="77777777" w:rsidR="008A2F22" w:rsidRPr="003C3D3C" w:rsidRDefault="008A2F22" w:rsidP="00AD21F8">
            <w:r w:rsidRPr="002C584E">
              <w:t>0.0024999</w:t>
            </w:r>
          </w:p>
        </w:tc>
        <w:tc>
          <w:tcPr>
            <w:tcW w:w="388" w:type="dxa"/>
            <w:noWrap/>
            <w:hideMark/>
          </w:tcPr>
          <w:p w14:paraId="69226C30" w14:textId="77777777" w:rsidR="008A2F22" w:rsidRPr="003C3D3C" w:rsidRDefault="008A2F22" w:rsidP="00AD21F8">
            <w:r w:rsidRPr="002C584E">
              <w:t>21</w:t>
            </w:r>
          </w:p>
        </w:tc>
        <w:tc>
          <w:tcPr>
            <w:tcW w:w="778" w:type="dxa"/>
            <w:noWrap/>
            <w:hideMark/>
          </w:tcPr>
          <w:p w14:paraId="689D4B3F" w14:textId="77777777" w:rsidR="008A2F22" w:rsidRPr="003C3D3C" w:rsidRDefault="008A2F22" w:rsidP="00AD21F8">
            <w:r w:rsidRPr="003C3D3C">
              <w:rPr>
                <w:rFonts w:hint="eastAsia"/>
              </w:rPr>
              <w:t>Year</w:t>
            </w:r>
          </w:p>
        </w:tc>
        <w:tc>
          <w:tcPr>
            <w:tcW w:w="871" w:type="dxa"/>
            <w:noWrap/>
            <w:hideMark/>
          </w:tcPr>
          <w:p w14:paraId="755C999C" w14:textId="77777777" w:rsidR="008A2F22" w:rsidRPr="003C3D3C" w:rsidRDefault="008A2F22" w:rsidP="00AD21F8">
            <w:r w:rsidRPr="009E634E">
              <w:t>0.0001304</w:t>
            </w:r>
          </w:p>
        </w:tc>
        <w:tc>
          <w:tcPr>
            <w:tcW w:w="715" w:type="dxa"/>
            <w:noWrap/>
            <w:hideMark/>
          </w:tcPr>
          <w:p w14:paraId="7C7DDAD2" w14:textId="77777777" w:rsidR="008A2F22" w:rsidRPr="003C3D3C" w:rsidRDefault="008A2F22" w:rsidP="00AD21F8">
            <w:r w:rsidRPr="009E634E">
              <w:t>3.80E-05</w:t>
            </w:r>
          </w:p>
        </w:tc>
        <w:tc>
          <w:tcPr>
            <w:tcW w:w="871" w:type="dxa"/>
            <w:noWrap/>
            <w:hideMark/>
          </w:tcPr>
          <w:p w14:paraId="0340B2E3" w14:textId="77777777" w:rsidR="008A2F22" w:rsidRPr="003C3D3C" w:rsidRDefault="008A2F22" w:rsidP="00AD21F8">
            <w:r w:rsidRPr="009E634E">
              <w:t>3.43247</w:t>
            </w:r>
          </w:p>
        </w:tc>
        <w:tc>
          <w:tcPr>
            <w:tcW w:w="871" w:type="dxa"/>
            <w:noWrap/>
            <w:hideMark/>
          </w:tcPr>
          <w:p w14:paraId="641B6709" w14:textId="77777777" w:rsidR="008A2F22" w:rsidRPr="003C3D3C" w:rsidRDefault="008A2F22" w:rsidP="00AD21F8">
            <w:r w:rsidRPr="009E634E">
              <w:t>0.0024999</w:t>
            </w:r>
          </w:p>
        </w:tc>
      </w:tr>
      <w:tr w:rsidR="008A2F22" w:rsidRPr="003C3D3C" w14:paraId="78F97208" w14:textId="77777777" w:rsidTr="00AD21F8">
        <w:trPr>
          <w:trHeight w:val="276"/>
        </w:trPr>
        <w:tc>
          <w:tcPr>
            <w:tcW w:w="2940" w:type="dxa"/>
            <w:noWrap/>
            <w:hideMark/>
          </w:tcPr>
          <w:p w14:paraId="392697AA" w14:textId="77777777" w:rsidR="008A2F22" w:rsidRPr="003C3D3C" w:rsidRDefault="008A2F22" w:rsidP="00AD21F8"/>
        </w:tc>
        <w:tc>
          <w:tcPr>
            <w:tcW w:w="872" w:type="dxa"/>
            <w:noWrap/>
            <w:hideMark/>
          </w:tcPr>
          <w:p w14:paraId="18953365" w14:textId="77777777" w:rsidR="008A2F22" w:rsidRPr="003C3D3C" w:rsidRDefault="008A2F22" w:rsidP="00AD21F8"/>
        </w:tc>
        <w:tc>
          <w:tcPr>
            <w:tcW w:w="388" w:type="dxa"/>
            <w:noWrap/>
            <w:hideMark/>
          </w:tcPr>
          <w:p w14:paraId="2EE16CFA" w14:textId="77777777" w:rsidR="008A2F22" w:rsidRPr="003C3D3C" w:rsidRDefault="008A2F22" w:rsidP="00AD21F8"/>
        </w:tc>
        <w:tc>
          <w:tcPr>
            <w:tcW w:w="778" w:type="dxa"/>
            <w:noWrap/>
            <w:hideMark/>
          </w:tcPr>
          <w:p w14:paraId="191E9102" w14:textId="77777777" w:rsidR="008A2F22" w:rsidRPr="003C3D3C" w:rsidRDefault="008A2F22" w:rsidP="00AD21F8">
            <w:r w:rsidRPr="003C3D3C">
              <w:rPr>
                <w:rFonts w:hint="eastAsia"/>
              </w:rPr>
              <w:t>intercept</w:t>
            </w:r>
          </w:p>
        </w:tc>
        <w:tc>
          <w:tcPr>
            <w:tcW w:w="871" w:type="dxa"/>
            <w:noWrap/>
            <w:hideMark/>
          </w:tcPr>
          <w:p w14:paraId="44ADB991" w14:textId="77777777" w:rsidR="008A2F22" w:rsidRPr="003C3D3C" w:rsidRDefault="008A2F22" w:rsidP="00AD21F8">
            <w:r w:rsidRPr="009E634E">
              <w:t>-0.697543</w:t>
            </w:r>
          </w:p>
        </w:tc>
        <w:tc>
          <w:tcPr>
            <w:tcW w:w="715" w:type="dxa"/>
            <w:noWrap/>
            <w:hideMark/>
          </w:tcPr>
          <w:p w14:paraId="57B4C039" w14:textId="77777777" w:rsidR="008A2F22" w:rsidRPr="003C3D3C" w:rsidRDefault="008A2F22" w:rsidP="00AD21F8">
            <w:r w:rsidRPr="009E634E">
              <w:t>1.54306</w:t>
            </w:r>
          </w:p>
        </w:tc>
        <w:tc>
          <w:tcPr>
            <w:tcW w:w="871" w:type="dxa"/>
            <w:noWrap/>
            <w:hideMark/>
          </w:tcPr>
          <w:p w14:paraId="4C3F2EA9" w14:textId="77777777" w:rsidR="008A2F22" w:rsidRPr="003C3D3C" w:rsidRDefault="008A2F22" w:rsidP="00AD21F8">
            <w:r w:rsidRPr="009E634E">
              <w:t>-0.452052</w:t>
            </w:r>
          </w:p>
        </w:tc>
        <w:tc>
          <w:tcPr>
            <w:tcW w:w="871" w:type="dxa"/>
            <w:noWrap/>
            <w:hideMark/>
          </w:tcPr>
          <w:p w14:paraId="2EEDEF13" w14:textId="77777777" w:rsidR="008A2F22" w:rsidRPr="003C3D3C" w:rsidRDefault="008A2F22" w:rsidP="00AD21F8">
            <w:r w:rsidRPr="009E634E">
              <w:t>0.655866</w:t>
            </w:r>
          </w:p>
        </w:tc>
      </w:tr>
    </w:tbl>
    <w:p w14:paraId="5909D70A" w14:textId="77777777" w:rsidR="0050617F" w:rsidRDefault="0050617F"/>
    <w:sectPr w:rsidR="005061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yMjQ0Nje0NDYzNzVW0lEKTi0uzszPAykwrAUA/J8tWCwAAAA="/>
  </w:docVars>
  <w:rsids>
    <w:rsidRoot w:val="008A2F22"/>
    <w:rsid w:val="0050617F"/>
    <w:rsid w:val="008A2F22"/>
    <w:rsid w:val="00AC3528"/>
    <w:rsid w:val="00D35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60D49"/>
  <w15:chartTrackingRefBased/>
  <w15:docId w15:val="{B7F3D854-7A27-4765-9BC9-2A52094D9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A2F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康 砚澜</dc:creator>
  <cp:keywords/>
  <dc:description/>
  <cp:lastModifiedBy>康 砚澜</cp:lastModifiedBy>
  <cp:revision>1</cp:revision>
  <dcterms:created xsi:type="dcterms:W3CDTF">2023-02-07T05:25:00Z</dcterms:created>
  <dcterms:modified xsi:type="dcterms:W3CDTF">2023-02-07T05:26:00Z</dcterms:modified>
</cp:coreProperties>
</file>